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35C" w:rsidRPr="004F6951" w:rsidRDefault="00E0512D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MEDLINE</w:t>
      </w:r>
      <w:r w:rsidR="0034035C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articles search strategy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39605D">
        <w:rPr>
          <w:rFonts w:ascii="Times New Roman" w:hAnsi="Times New Roman" w:cs="Times New Roman"/>
          <w:b/>
          <w:sz w:val="24"/>
          <w:szCs w:val="24"/>
          <w:lang w:val="en-CA"/>
        </w:rPr>
        <w:t>vi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PubMed.com</w:t>
      </w:r>
    </w:p>
    <w:p w:rsidR="0034035C" w:rsidRPr="004F6951" w:rsidRDefault="0034035C" w:rsidP="004F695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411AA" w:rsidRPr="004F6951" w:rsidRDefault="00E057CC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Outcome</w:t>
      </w:r>
      <w:r w:rsidR="006964E1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erms [Title/Abstract text terms]</w:t>
      </w:r>
      <w:r w:rsidR="006411AA" w:rsidRPr="004F6951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</w:p>
    <w:p w:rsidR="006411AA" w:rsidRPr="004F6951" w:rsidRDefault="006964E1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cardiorespiratory fitness”</w:t>
      </w:r>
    </w:p>
    <w:p w:rsidR="006C0BF5" w:rsidRPr="004F6951" w:rsidRDefault="006C0BF5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cardiovascular fitness”</w:t>
      </w:r>
    </w:p>
    <w:p w:rsidR="006411AA" w:rsidRPr="004F6951" w:rsidRDefault="006964E1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841AAF" w:rsidRPr="004F6951">
        <w:rPr>
          <w:rFonts w:ascii="Times New Roman" w:hAnsi="Times New Roman" w:cs="Times New Roman"/>
          <w:sz w:val="24"/>
          <w:szCs w:val="24"/>
          <w:lang w:val="en-CA"/>
        </w:rPr>
        <w:t>physical fitness</w:t>
      </w:r>
      <w:r w:rsidR="00D61BD3"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6411AA" w:rsidRPr="004F6951" w:rsidRDefault="006964E1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841AAF" w:rsidRPr="004F6951">
        <w:rPr>
          <w:rFonts w:ascii="Times New Roman" w:hAnsi="Times New Roman" w:cs="Times New Roman"/>
          <w:sz w:val="24"/>
          <w:szCs w:val="24"/>
          <w:lang w:val="en-CA"/>
        </w:rPr>
        <w:t>aerobic fitness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E057CC" w:rsidRPr="004F6951" w:rsidRDefault="006964E1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exercise capacity”</w:t>
      </w:r>
    </w:p>
    <w:p w:rsidR="00E057CC" w:rsidRPr="004F6951" w:rsidRDefault="006964E1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E057CC" w:rsidRPr="004F6951">
        <w:rPr>
          <w:rFonts w:ascii="Times New Roman" w:hAnsi="Times New Roman" w:cs="Times New Roman"/>
          <w:sz w:val="24"/>
          <w:szCs w:val="24"/>
          <w:lang w:val="en-CA"/>
        </w:rPr>
        <w:t>VO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2max”</w:t>
      </w:r>
    </w:p>
    <w:p w:rsidR="00E057CC" w:rsidRPr="004F6951" w:rsidRDefault="006964E1" w:rsidP="004F6951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E057CC" w:rsidRPr="004F6951">
        <w:rPr>
          <w:rFonts w:ascii="Times New Roman" w:hAnsi="Times New Roman" w:cs="Times New Roman"/>
          <w:sz w:val="24"/>
          <w:szCs w:val="24"/>
          <w:lang w:val="en-CA"/>
        </w:rPr>
        <w:t>VO2peak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7451E8" w:rsidRPr="004F6951" w:rsidRDefault="00C74F8A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Publication topic [major MeSH topic]</w:t>
      </w:r>
    </w:p>
    <w:p w:rsidR="00C74F8A" w:rsidRPr="004F6951" w:rsidRDefault="00C74F8A" w:rsidP="004F6951">
      <w:pPr>
        <w:pStyle w:val="Listenabsatz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physical fitness</w:t>
      </w:r>
    </w:p>
    <w:p w:rsidR="00C74F8A" w:rsidRPr="004F6951" w:rsidRDefault="00C74F8A" w:rsidP="004F6951">
      <w:pPr>
        <w:pStyle w:val="Listenabsatz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physical fitness/physiology</w:t>
      </w:r>
    </w:p>
    <w:p w:rsidR="00C74F8A" w:rsidRPr="004F6951" w:rsidRDefault="00C74F8A" w:rsidP="004F6951">
      <w:pPr>
        <w:pStyle w:val="Listenabsatz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exercise</w:t>
      </w:r>
    </w:p>
    <w:p w:rsidR="00C74F8A" w:rsidRPr="004F6951" w:rsidRDefault="00C74F8A" w:rsidP="004F6951">
      <w:pPr>
        <w:pStyle w:val="Listenabsatz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exercise/physiology</w:t>
      </w:r>
    </w:p>
    <w:p w:rsidR="001C0C25" w:rsidRPr="004F6951" w:rsidRDefault="001C0C25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Exposure</w:t>
      </w:r>
      <w:r w:rsidR="006964E1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erms</w:t>
      </w:r>
      <w:r w:rsidR="00841AAF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[</w:t>
      </w:r>
      <w:r w:rsidR="006964E1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all </w:t>
      </w:r>
      <w:r w:rsidR="00841AAF" w:rsidRPr="004F6951">
        <w:rPr>
          <w:rFonts w:ascii="Times New Roman" w:hAnsi="Times New Roman" w:cs="Times New Roman"/>
          <w:b/>
          <w:sz w:val="24"/>
          <w:szCs w:val="24"/>
          <w:lang w:val="en-CA"/>
        </w:rPr>
        <w:t>MeSH terms]</w:t>
      </w: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</w:p>
    <w:p w:rsidR="001C0C25" w:rsidRPr="004F6951" w:rsidRDefault="006964E1" w:rsidP="004F6951">
      <w:pPr>
        <w:pStyle w:val="Listenabsatz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1C0C25" w:rsidRPr="004F6951">
        <w:rPr>
          <w:rFonts w:ascii="Times New Roman" w:hAnsi="Times New Roman" w:cs="Times New Roman"/>
          <w:sz w:val="24"/>
          <w:szCs w:val="24"/>
          <w:lang w:val="en-CA"/>
        </w:rPr>
        <w:t>so</w:t>
      </w:r>
      <w:r w:rsidR="00841AAF" w:rsidRPr="004F6951">
        <w:rPr>
          <w:rFonts w:ascii="Times New Roman" w:hAnsi="Times New Roman" w:cs="Times New Roman"/>
          <w:sz w:val="24"/>
          <w:szCs w:val="24"/>
          <w:lang w:val="en-CA"/>
        </w:rPr>
        <w:t>cioeconomic factors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1C0C25" w:rsidRPr="004F6951" w:rsidRDefault="006964E1" w:rsidP="004F6951">
      <w:pPr>
        <w:pStyle w:val="Listenabsatz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Encompasses</w:t>
      </w:r>
      <w:r w:rsidR="00791270" w:rsidRPr="004F6951">
        <w:rPr>
          <w:rFonts w:ascii="Times New Roman" w:hAnsi="Times New Roman" w:cs="Times New Roman"/>
          <w:sz w:val="24"/>
          <w:szCs w:val="24"/>
          <w:lang w:val="en-CA"/>
        </w:rPr>
        <w:t xml:space="preserve"> occupational factors as well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 xml:space="preserve"> and is better than using the separate MeSH term “occupational exposure”, which is related to hazardous occupational conditions and </w:t>
      </w:r>
      <w:r w:rsidR="001E4B8A" w:rsidRPr="004F6951">
        <w:rPr>
          <w:rFonts w:ascii="Times New Roman" w:hAnsi="Times New Roman" w:cs="Times New Roman"/>
          <w:sz w:val="24"/>
          <w:szCs w:val="24"/>
          <w:lang w:val="en-CA"/>
        </w:rPr>
        <w:t>gives results that are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 xml:space="preserve"> not relevant to our topic</w:t>
      </w:r>
    </w:p>
    <w:p w:rsidR="001C0C25" w:rsidRPr="004F6951" w:rsidRDefault="006964E1" w:rsidP="004F6951">
      <w:pPr>
        <w:pStyle w:val="Listenabsatz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841AAF" w:rsidRPr="004F6951">
        <w:rPr>
          <w:rFonts w:ascii="Times New Roman" w:hAnsi="Times New Roman" w:cs="Times New Roman"/>
          <w:sz w:val="24"/>
          <w:szCs w:val="24"/>
          <w:lang w:val="en-CA"/>
        </w:rPr>
        <w:t>risk factors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791270" w:rsidRPr="004F6951" w:rsidRDefault="006964E1" w:rsidP="004F6951">
      <w:pPr>
        <w:pStyle w:val="Listenabsatz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841AAF" w:rsidRPr="004F6951">
        <w:rPr>
          <w:rFonts w:ascii="Times New Roman" w:hAnsi="Times New Roman" w:cs="Times New Roman"/>
          <w:sz w:val="24"/>
          <w:szCs w:val="24"/>
          <w:lang w:val="en-CA"/>
        </w:rPr>
        <w:t>health behavior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1C0C25" w:rsidRPr="004F6951" w:rsidRDefault="006964E1" w:rsidP="004F6951">
      <w:pPr>
        <w:pStyle w:val="Listenabsatz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1C0C25" w:rsidRPr="004F6951">
        <w:rPr>
          <w:rFonts w:ascii="Times New Roman" w:hAnsi="Times New Roman" w:cs="Times New Roman"/>
          <w:sz w:val="24"/>
          <w:szCs w:val="24"/>
          <w:lang w:val="en-CA"/>
        </w:rPr>
        <w:t>reside</w:t>
      </w:r>
      <w:r w:rsidR="00841AAF" w:rsidRPr="004F6951">
        <w:rPr>
          <w:rFonts w:ascii="Times New Roman" w:hAnsi="Times New Roman" w:cs="Times New Roman"/>
          <w:sz w:val="24"/>
          <w:szCs w:val="24"/>
          <w:lang w:val="en-CA"/>
        </w:rPr>
        <w:t>nce characteristics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34035C" w:rsidRPr="004F6951" w:rsidRDefault="0034035C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Study design</w:t>
      </w:r>
      <w:r w:rsidR="00841AAF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[MeSH terms]</w:t>
      </w: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</w:p>
    <w:p w:rsidR="00FD3A29" w:rsidRDefault="00FD3A29" w:rsidP="004F6951">
      <w:pPr>
        <w:pStyle w:val="Listenabsatz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“epidemiologic studies”</w:t>
      </w:r>
    </w:p>
    <w:p w:rsidR="0034035C" w:rsidRDefault="006964E1" w:rsidP="004F6951">
      <w:pPr>
        <w:pStyle w:val="Listenabsatz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34035C" w:rsidRPr="004F6951">
        <w:rPr>
          <w:rFonts w:ascii="Times New Roman" w:hAnsi="Times New Roman" w:cs="Times New Roman"/>
          <w:sz w:val="24"/>
          <w:szCs w:val="24"/>
          <w:lang w:val="en-CA"/>
        </w:rPr>
        <w:t>surveys and questionnaires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:rsidR="00FD3A29" w:rsidRPr="004F6951" w:rsidRDefault="00FD3A29" w:rsidP="004F6951">
      <w:pPr>
        <w:pStyle w:val="Listenabsatz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“</w:t>
      </w:r>
      <w:r w:rsidRPr="00473A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trolled clinical tria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”</w:t>
      </w:r>
    </w:p>
    <w:p w:rsidR="001C0C25" w:rsidRPr="004F6951" w:rsidRDefault="001C0C25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Population</w:t>
      </w:r>
      <w:r w:rsidR="00841AAF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[</w:t>
      </w:r>
      <w:proofErr w:type="spellStart"/>
      <w:r w:rsidR="00841AAF" w:rsidRPr="004F6951">
        <w:rPr>
          <w:rFonts w:ascii="Times New Roman" w:hAnsi="Times New Roman" w:cs="Times New Roman"/>
          <w:b/>
          <w:sz w:val="24"/>
          <w:szCs w:val="24"/>
          <w:lang w:val="en-CA"/>
        </w:rPr>
        <w:t>MeSH</w:t>
      </w:r>
      <w:proofErr w:type="spellEnd"/>
      <w:r w:rsidR="00841AAF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erms]</w:t>
      </w:r>
      <w:r w:rsidRPr="004F6951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</w:p>
    <w:p w:rsidR="001C0C25" w:rsidRPr="004F6951" w:rsidRDefault="0072391B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“adult”</w:t>
      </w:r>
    </w:p>
    <w:p w:rsidR="0034035C" w:rsidRPr="004F6951" w:rsidRDefault="004F6951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o be excluded - Most frequent </w:t>
      </w:r>
      <w:r w:rsidR="0072391B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disease conditions in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preliminary </w:t>
      </w:r>
      <w:r w:rsidR="0072391B" w:rsidRPr="004F6951">
        <w:rPr>
          <w:rFonts w:ascii="Times New Roman" w:hAnsi="Times New Roman" w:cs="Times New Roman"/>
          <w:b/>
          <w:sz w:val="24"/>
          <w:szCs w:val="24"/>
          <w:lang w:val="en-CA"/>
        </w:rPr>
        <w:t>search results</w:t>
      </w:r>
      <w:r w:rsidR="001E4B8A" w:rsidRPr="004F69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[Title/Abstract text terms]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cardiac artery disease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asthma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arthritis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lastRenderedPageBreak/>
        <w:t>chronic pulmonary obstructive disease, COPD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heart failure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stroke</w:t>
      </w:r>
    </w:p>
    <w:p w:rsidR="001E4B8A" w:rsidRPr="004F6951" w:rsidRDefault="001E4B8A" w:rsidP="004F6951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fibromyalgia</w:t>
      </w:r>
    </w:p>
    <w:p w:rsidR="001E4B8A" w:rsidRPr="004F6951" w:rsidRDefault="001E4B8A" w:rsidP="004F695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34035C" w:rsidRPr="004F6951" w:rsidRDefault="004F6951" w:rsidP="004F6951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earch string structure</w:t>
      </w:r>
    </w:p>
    <w:p w:rsidR="001E4B8A" w:rsidRPr="004F6951" w:rsidRDefault="001E4B8A" w:rsidP="004F695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4F6951">
        <w:rPr>
          <w:rFonts w:ascii="Times New Roman" w:hAnsi="Times New Roman" w:cs="Times New Roman"/>
          <w:sz w:val="24"/>
          <w:szCs w:val="24"/>
          <w:lang w:val="en-CA"/>
        </w:rPr>
        <w:t>[</w:t>
      </w:r>
      <w:r w:rsidR="0034035C" w:rsidRPr="004F6951">
        <w:rPr>
          <w:rFonts w:ascii="Times New Roman" w:hAnsi="Times New Roman" w:cs="Times New Roman"/>
          <w:sz w:val="24"/>
          <w:szCs w:val="24"/>
          <w:lang w:val="en-CA"/>
        </w:rPr>
        <w:t>Fitness AND (Exposure OR Study Design) AND Population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]</w:t>
      </w:r>
      <w:r w:rsidR="00E057CC" w:rsidRPr="004F6951">
        <w:rPr>
          <w:rFonts w:ascii="Times New Roman" w:hAnsi="Times New Roman" w:cs="Times New Roman"/>
          <w:sz w:val="24"/>
          <w:szCs w:val="24"/>
          <w:lang w:val="en-CA"/>
        </w:rPr>
        <w:t xml:space="preserve"> NOT 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6C0BF5" w:rsidRPr="004F6951">
        <w:rPr>
          <w:rFonts w:ascii="Times New Roman" w:hAnsi="Times New Roman" w:cs="Times New Roman"/>
          <w:sz w:val="24"/>
          <w:szCs w:val="24"/>
          <w:lang w:val="en-CA"/>
        </w:rPr>
        <w:t>Disease C</w:t>
      </w:r>
      <w:r w:rsidR="00E057CC" w:rsidRPr="004F6951">
        <w:rPr>
          <w:rFonts w:ascii="Times New Roman" w:hAnsi="Times New Roman" w:cs="Times New Roman"/>
          <w:sz w:val="24"/>
          <w:szCs w:val="24"/>
          <w:lang w:val="en-CA"/>
        </w:rPr>
        <w:t>onditions</w:t>
      </w:r>
      <w:r w:rsidRPr="004F6951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95104D" w:rsidRPr="004F6951" w:rsidRDefault="0095104D" w:rsidP="004F6951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134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ub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0"/>
        <w:gridCol w:w="1720"/>
      </w:tblGrid>
      <w:tr w:rsidR="004F6951" w:rsidRPr="004F6951" w:rsidTr="004F6951">
        <w:trPr>
          <w:trHeight w:val="300"/>
        </w:trPr>
        <w:tc>
          <w:tcPr>
            <w:tcW w:w="11740" w:type="dxa"/>
            <w:shd w:val="clear" w:color="auto" w:fill="auto"/>
            <w:vAlign w:val="center"/>
            <w:hideMark/>
          </w:tcPr>
          <w:p w:rsidR="004F6951" w:rsidRPr="004F6951" w:rsidRDefault="004F6951" w:rsidP="00DC21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Query</w:t>
            </w:r>
            <w:r w:rsidR="00DC2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4F6951" w:rsidRPr="004F6951" w:rsidRDefault="004F6951" w:rsidP="004F69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tems found</w:t>
            </w:r>
          </w:p>
        </w:tc>
      </w:tr>
      <w:tr w:rsidR="004F6951" w:rsidRPr="004F6951" w:rsidTr="004F6951">
        <w:trPr>
          <w:trHeight w:val="1820"/>
        </w:trPr>
        <w:tc>
          <w:tcPr>
            <w:tcW w:w="11740" w:type="dxa"/>
            <w:shd w:val="clear" w:color="auto" w:fill="auto"/>
            <w:vAlign w:val="bottom"/>
            <w:hideMark/>
          </w:tcPr>
          <w:p w:rsidR="004F6951" w:rsidRPr="004F6951" w:rsidRDefault="004F6951" w:rsidP="00FD3A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6951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val="en-US"/>
              </w:rPr>
              <w:t>(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(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orespiratory fitness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cardiovascular fitness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physical fitness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aerobic fitness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exercise capacity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vo2max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vo2peak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)</w:t>
            </w:r>
            <w:r w:rsidRPr="004F6951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US"/>
              </w:rPr>
              <w:t xml:space="preserve"> 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D</w:t>
            </w:r>
            <w:r w:rsidRPr="004F6951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US"/>
              </w:rPr>
              <w:t xml:space="preserve"> 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(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ysical fitness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jr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physical fitness/physiology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jr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exercise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jr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exercise/physiology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jr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)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</w:t>
            </w:r>
            <w:r w:rsidRPr="004F695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  <w:lang w:val="en-US"/>
              </w:rPr>
              <w:t>(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(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cioeconomic factors[mesh] OR risk factors[mesh] OR health behavior[mesh] OR residence characteristics[mesh]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)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4F81BD"/>
                <w:sz w:val="24"/>
                <w:szCs w:val="24"/>
                <w:lang w:val="en-US"/>
              </w:rPr>
              <w:t xml:space="preserve"> </w:t>
            </w:r>
            <w:r w:rsidR="00FD3A29"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R </w:t>
            </w:r>
            <w:r w:rsidR="00FD3A29"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(</w:t>
            </w:r>
            <w:r w:rsidR="00FD3A29" w:rsidRPr="00473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demiologic studies[mesh]</w:t>
            </w:r>
            <w:r w:rsidR="00FD3A29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 xml:space="preserve"> </w:t>
            </w:r>
            <w:r w:rsidR="00FD3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R </w:t>
            </w:r>
            <w:r w:rsidR="00FD3A29"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rveys and questionnaires[mesh] </w:t>
            </w:r>
            <w:r w:rsidR="00FD3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R </w:t>
            </w:r>
            <w:r w:rsidR="00FD3A29" w:rsidRPr="00473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  <w:r w:rsidR="00FD3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lled clinical trials[mesh]</w:t>
            </w:r>
            <w:r w:rsidR="00FD3A29"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)</w:t>
            </w:r>
            <w:r w:rsidR="00FD3A29" w:rsidRPr="004F6951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  <w:lang w:val="en-US"/>
              </w:rPr>
              <w:t>)</w:t>
            </w:r>
            <w:r w:rsidR="00FD3A29"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D adult[mesh]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val="en-US"/>
              </w:rPr>
              <w:t>)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(</w:t>
            </w:r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ac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asthma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arthritis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chronic pulmonary obstructive disease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d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heart failure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stroke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OR fibromyalgia[</w:t>
            </w:r>
            <w:proofErr w:type="spellStart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4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4F6951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val="en-US"/>
              </w:rPr>
              <w:t>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F6951" w:rsidRPr="004F6951" w:rsidRDefault="00FD3A29" w:rsidP="004F69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7</w:t>
            </w:r>
            <w:bookmarkStart w:id="0" w:name="_GoBack"/>
            <w:bookmarkEnd w:id="0"/>
          </w:p>
        </w:tc>
      </w:tr>
    </w:tbl>
    <w:p w:rsidR="003D3E52" w:rsidRDefault="00DC21B6" w:rsidP="004F695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DC21B6">
        <w:rPr>
          <w:rFonts w:ascii="Times New Roman" w:hAnsi="Times New Roman" w:cs="Times New Roman"/>
          <w:sz w:val="20"/>
          <w:szCs w:val="20"/>
          <w:lang w:val="en-CA"/>
        </w:rPr>
        <w:t xml:space="preserve">Note: Search </w:t>
      </w:r>
      <w:r>
        <w:rPr>
          <w:rFonts w:ascii="Times New Roman" w:hAnsi="Times New Roman" w:cs="Times New Roman"/>
          <w:sz w:val="20"/>
          <w:szCs w:val="20"/>
          <w:lang w:val="en-CA"/>
        </w:rPr>
        <w:t>updated</w:t>
      </w:r>
      <w:r w:rsidRPr="00DC21B6">
        <w:rPr>
          <w:rFonts w:ascii="Times New Roman" w:hAnsi="Times New Roman" w:cs="Times New Roman"/>
          <w:sz w:val="20"/>
          <w:szCs w:val="20"/>
          <w:lang w:val="en-CA"/>
        </w:rPr>
        <w:t xml:space="preserve"> on </w:t>
      </w:r>
      <w:r w:rsidR="00FD3A29">
        <w:rPr>
          <w:rFonts w:ascii="Times New Roman" w:hAnsi="Times New Roman" w:cs="Times New Roman"/>
          <w:sz w:val="20"/>
          <w:szCs w:val="20"/>
          <w:lang w:val="en-CA"/>
        </w:rPr>
        <w:t>26 January, 2017</w:t>
      </w:r>
      <w:r>
        <w:rPr>
          <w:rFonts w:ascii="Times New Roman" w:hAnsi="Times New Roman" w:cs="Times New Roman"/>
          <w:sz w:val="20"/>
          <w:szCs w:val="20"/>
          <w:lang w:val="en-CA"/>
        </w:rPr>
        <w:t>.</w:t>
      </w:r>
    </w:p>
    <w:sectPr w:rsidR="003D3E52" w:rsidSect="00405836">
      <w:pgSz w:w="16838" w:h="11906" w:orient="landscape"/>
      <w:pgMar w:top="720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D2ACB"/>
    <w:multiLevelType w:val="hybridMultilevel"/>
    <w:tmpl w:val="CB8444C6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67239C"/>
    <w:multiLevelType w:val="hybridMultilevel"/>
    <w:tmpl w:val="A5845622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745B34"/>
    <w:multiLevelType w:val="hybridMultilevel"/>
    <w:tmpl w:val="3424C254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422F52"/>
    <w:multiLevelType w:val="hybridMultilevel"/>
    <w:tmpl w:val="CCA45426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5E6CB4"/>
    <w:multiLevelType w:val="hybridMultilevel"/>
    <w:tmpl w:val="32820AB0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A7"/>
    <w:rsid w:val="00027258"/>
    <w:rsid w:val="00062B60"/>
    <w:rsid w:val="00115794"/>
    <w:rsid w:val="001240F2"/>
    <w:rsid w:val="001C0C25"/>
    <w:rsid w:val="001E21F4"/>
    <w:rsid w:val="001E4B8A"/>
    <w:rsid w:val="002013F8"/>
    <w:rsid w:val="002064D6"/>
    <w:rsid w:val="00234C49"/>
    <w:rsid w:val="0026399C"/>
    <w:rsid w:val="00295622"/>
    <w:rsid w:val="002D11D2"/>
    <w:rsid w:val="00325DF8"/>
    <w:rsid w:val="003273DE"/>
    <w:rsid w:val="0034035C"/>
    <w:rsid w:val="00353B0E"/>
    <w:rsid w:val="00353D58"/>
    <w:rsid w:val="0039605D"/>
    <w:rsid w:val="003D3E52"/>
    <w:rsid w:val="00405836"/>
    <w:rsid w:val="004126CF"/>
    <w:rsid w:val="00427D79"/>
    <w:rsid w:val="004F6951"/>
    <w:rsid w:val="00527B84"/>
    <w:rsid w:val="00597094"/>
    <w:rsid w:val="006411AA"/>
    <w:rsid w:val="0064701C"/>
    <w:rsid w:val="006964E1"/>
    <w:rsid w:val="006C0BF5"/>
    <w:rsid w:val="006E1A3A"/>
    <w:rsid w:val="006E30A4"/>
    <w:rsid w:val="006E7853"/>
    <w:rsid w:val="0072391B"/>
    <w:rsid w:val="00732CE2"/>
    <w:rsid w:val="00740B57"/>
    <w:rsid w:val="007451E8"/>
    <w:rsid w:val="00791270"/>
    <w:rsid w:val="00794AD8"/>
    <w:rsid w:val="007F23A7"/>
    <w:rsid w:val="00841AAF"/>
    <w:rsid w:val="00884D9E"/>
    <w:rsid w:val="008A3ECF"/>
    <w:rsid w:val="008C486A"/>
    <w:rsid w:val="008D5295"/>
    <w:rsid w:val="008F605A"/>
    <w:rsid w:val="0095104D"/>
    <w:rsid w:val="0095795D"/>
    <w:rsid w:val="00977727"/>
    <w:rsid w:val="009B66D9"/>
    <w:rsid w:val="00B24D5C"/>
    <w:rsid w:val="00B37307"/>
    <w:rsid w:val="00B62B12"/>
    <w:rsid w:val="00B86891"/>
    <w:rsid w:val="00BC3F5F"/>
    <w:rsid w:val="00C0401F"/>
    <w:rsid w:val="00C06D71"/>
    <w:rsid w:val="00C5510F"/>
    <w:rsid w:val="00C655A3"/>
    <w:rsid w:val="00C74F8A"/>
    <w:rsid w:val="00D61BD3"/>
    <w:rsid w:val="00DC21B6"/>
    <w:rsid w:val="00E0512D"/>
    <w:rsid w:val="00E057CC"/>
    <w:rsid w:val="00E86D98"/>
    <w:rsid w:val="00E87709"/>
    <w:rsid w:val="00ED1145"/>
    <w:rsid w:val="00F53577"/>
    <w:rsid w:val="00F76955"/>
    <w:rsid w:val="00FB06C1"/>
    <w:rsid w:val="00FD3A29"/>
    <w:rsid w:val="00FE167C"/>
    <w:rsid w:val="00FE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3A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411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3A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41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1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a Perumal</dc:creator>
  <cp:lastModifiedBy>Nita Perumal</cp:lastModifiedBy>
  <cp:revision>5</cp:revision>
  <cp:lastPrinted>2016-04-21T11:28:00Z</cp:lastPrinted>
  <dcterms:created xsi:type="dcterms:W3CDTF">2016-11-01T17:39:00Z</dcterms:created>
  <dcterms:modified xsi:type="dcterms:W3CDTF">2017-05-04T19:30:00Z</dcterms:modified>
</cp:coreProperties>
</file>